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E21" w:rsidRDefault="00C17BF1">
      <w:pPr>
        <w:rPr>
          <w:color w:val="0070C0"/>
        </w:rPr>
      </w:pPr>
      <w:r w:rsidRPr="00C623CA">
        <w:rPr>
          <w:color w:val="0070C0"/>
        </w:rPr>
        <w:t>Supplemental table</w:t>
      </w:r>
    </w:p>
    <w:bookmarkStart w:id="0" w:name="_GoBack"/>
    <w:bookmarkEnd w:id="0"/>
    <w:p w:rsidR="00C623CA" w:rsidRDefault="00C623CA">
      <w:r>
        <w:fldChar w:fldCharType="begin"/>
      </w:r>
      <w:r>
        <w:instrText xml:space="preserve"> LINK Excel.Sheet.12 "Book1" "Sheet1!R1C1:R225C3" \a \f 4 \h </w:instrText>
      </w:r>
      <w:r>
        <w:fldChar w:fldCharType="separate"/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5080"/>
        <w:gridCol w:w="1875"/>
        <w:gridCol w:w="3225"/>
      </w:tblGrid>
      <w:tr w:rsidR="00C623CA" w:rsidRPr="00C623CA" w:rsidTr="00C623CA">
        <w:trPr>
          <w:trHeight w:val="293"/>
        </w:trPr>
        <w:tc>
          <w:tcPr>
            <w:tcW w:w="5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Genes reported to be associated with Wnt signaling</w:t>
            </w:r>
          </w:p>
        </w:tc>
        <w:tc>
          <w:tcPr>
            <w:tcW w:w="51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Genes </w:t>
            </w:r>
            <w:proofErr w:type="spellStart"/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oexpressed</w:t>
            </w:r>
            <w:proofErr w:type="spellEnd"/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with Oct-4</w:t>
            </w:r>
          </w:p>
        </w:tc>
      </w:tr>
      <w:tr w:rsidR="00C623CA" w:rsidRPr="00C623CA" w:rsidTr="00C623CA">
        <w:trPr>
          <w:trHeight w:val="368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rrelation coefficient (R</w:t>
            </w: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)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Y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PPA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95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YC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1T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896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CND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AM46B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88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CND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MP2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97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CND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58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8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NF1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RM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8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EF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GDH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PAR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6PR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C623CA" w:rsidRPr="00C623CA" w:rsidTr="00C623CA">
        <w:trPr>
          <w:trHeight w:val="248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JU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OC10012815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r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R2C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lau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FAP2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37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MP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NPP5F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2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xin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TV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2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rCA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BCD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7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cf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YCL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as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AIP2B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D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phB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PM1H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fnb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AN1C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fnb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RP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6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fnb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KA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MP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SIG1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ldn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BOAT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IRC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MAGP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EG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TR2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F1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PHB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TOH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TPN1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e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FE2L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dn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E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MYCBP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EAD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1CA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DLRA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d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UGCG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jag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UP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3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jag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STO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s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DR5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iam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NX2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os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LC25A4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er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ART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kk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EX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F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USP1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BH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26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F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AMH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GR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MO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PR4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REBL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x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ULP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x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TV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un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CAF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rem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SH2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ALL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NRC6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ANK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NAJA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nfrsf11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RFGEF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yr6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17ORF6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D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ttg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LC25A1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L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LC16A1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oxN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LRN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MP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QLC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anog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AP7D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nai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IAM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611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n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PUSD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05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rizzled 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YRD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05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s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DN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05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zd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OLRMT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605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nt3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OM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s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GM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MM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TNK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i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EBP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MP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IAA052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 xml:space="preserve">myogenic </w:t>
            </w: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HLH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USP1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n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6PR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Xnr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HST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7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j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NX2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wi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EST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jb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BXO4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arg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YPLA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harm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DH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ITF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IC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MP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57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ra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LRP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rch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OC72908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nfrsf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ELL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ra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R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np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ENP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sl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CC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fnb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YBL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44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wist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31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1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MP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TC4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513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nx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N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bx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BX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bx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2E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cg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BM2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glap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ATZ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dx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56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tgs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ACH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rx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RPLS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ix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TFR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eurog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14ORF14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P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BXO2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euroD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PHLN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kx2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BLL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b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SMAF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Cacna1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8ORF7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L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CS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isp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COA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is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EMT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gf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CT6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DR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ARS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PT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ostn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PL2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rCPb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TPK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dc2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71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FRP-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ER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itx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SNK1E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gf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AV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9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da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FS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DH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NAJB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rt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CUBE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vol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PYS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ag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NPPSF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dkn2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PV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TLA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L4A3BP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BTEB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G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F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NL3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l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MEM170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e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NNM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nnexin4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NO80D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6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can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HKA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nfrsf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HDC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Ubx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CBP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8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wingles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FK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6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pp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LG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6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n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IM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6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n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FR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36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frizzled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IPA1L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ovo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REX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BL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mo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NX2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IF26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CF1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7ORF1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ML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7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IF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FP8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COLCE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ZD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NDC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FGGY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USC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APK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L4A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DC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HST1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POST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PS37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AB11FI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ELO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SRP2BP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IPK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TC39B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32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MIIP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LEKHG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SPC15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UFT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TX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RR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ORI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X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LC25A2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MEM150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GPL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LDH16A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LE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KCTD1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NPP4A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TK3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MTM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RF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DLG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GSF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TK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TPRU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DHHC1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TP13A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AMD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USC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EMA4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RP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CCND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FGF18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LC5A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PXM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NRBP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MYCN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TM2C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IN28B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OMM7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NF300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EIF4EBP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BCL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PRKAB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TN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RP6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SPAN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TGIF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GTF2I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ZBTB39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UNK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C5ORF2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OC25384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RNF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IC2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CVR2B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LETM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SALL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ITFG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HSPA4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VSIG10L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OX13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SCAMP5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POC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  <w:tr w:rsidR="00C623CA" w:rsidRPr="00C623CA" w:rsidTr="00C623CA">
        <w:trPr>
          <w:trHeight w:val="323"/>
        </w:trPr>
        <w:tc>
          <w:tcPr>
            <w:tcW w:w="5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623CA" w:rsidRPr="00C623CA" w:rsidRDefault="00C623CA" w:rsidP="00C623C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APOE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23CA" w:rsidRPr="00C623CA" w:rsidRDefault="00C623CA" w:rsidP="00C623C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</w:pPr>
            <w:r w:rsidRPr="00C623C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US"/>
              </w:rPr>
              <w:t>0.412</w:t>
            </w:r>
          </w:p>
        </w:tc>
      </w:tr>
    </w:tbl>
    <w:p w:rsidR="00C17BF1" w:rsidRDefault="00C623CA">
      <w:r>
        <w:fldChar w:fldCharType="end"/>
      </w:r>
    </w:p>
    <w:p w:rsidR="00C17BF1" w:rsidRDefault="00C17BF1"/>
    <w:sectPr w:rsidR="00C17BF1" w:rsidSect="00C623CA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BF1"/>
    <w:rsid w:val="005D4745"/>
    <w:rsid w:val="007C68B2"/>
    <w:rsid w:val="00C17BF1"/>
    <w:rsid w:val="00C623CA"/>
    <w:rsid w:val="00E5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1639CC"/>
  <w15:chartTrackingRefBased/>
  <w15:docId w15:val="{A825E13C-D721-4D0D-9863-E6F29AB92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B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BF1"/>
    <w:rPr>
      <w:color w:val="954F72"/>
      <w:u w:val="single"/>
    </w:rPr>
  </w:style>
  <w:style w:type="paragraph" w:customStyle="1" w:styleId="msonormal0">
    <w:name w:val="msonormal"/>
    <w:basedOn w:val="Normal"/>
    <w:rsid w:val="00C17BF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C17BF1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22"/>
    </w:rPr>
  </w:style>
  <w:style w:type="paragraph" w:customStyle="1" w:styleId="font6">
    <w:name w:val="font6"/>
    <w:basedOn w:val="Normal"/>
    <w:rsid w:val="00C17BF1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6">
    <w:name w:val="xl66"/>
    <w:basedOn w:val="Normal"/>
    <w:rsid w:val="00C17BF1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Normal"/>
    <w:rsid w:val="00C17BF1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C17BF1"/>
    <w:pPr>
      <w:widowControl/>
      <w:spacing w:before="100" w:beforeAutospacing="1" w:after="100" w:afterAutospacing="1"/>
      <w:jc w:val="left"/>
      <w:textAlignment w:val="bottom"/>
    </w:pPr>
    <w:rPr>
      <w:rFonts w:ascii="MS PGothic" w:eastAsia="MS PGothic" w:hAnsi="MS PGothic" w:cs="MS PGothic"/>
      <w:b/>
      <w:bCs/>
      <w:kern w:val="0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C17B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C623C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xl69">
    <w:name w:val="xl69"/>
    <w:basedOn w:val="Normal"/>
    <w:rsid w:val="00C623C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Normal"/>
    <w:rsid w:val="00C623C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Normal"/>
    <w:rsid w:val="00C623C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Normal"/>
    <w:rsid w:val="00C623C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xl73">
    <w:name w:val="xl73"/>
    <w:basedOn w:val="Normal"/>
    <w:rsid w:val="00C623C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0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el, Ajay</cp:lastModifiedBy>
  <cp:revision>2</cp:revision>
  <dcterms:created xsi:type="dcterms:W3CDTF">2018-12-29T10:42:00Z</dcterms:created>
  <dcterms:modified xsi:type="dcterms:W3CDTF">2019-01-06T18:00:00Z</dcterms:modified>
</cp:coreProperties>
</file>